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2B9" w:rsidRDefault="00321F77">
      <w:pPr>
        <w:rPr>
          <w:rFonts w:ascii="Times New Roman" w:eastAsia="Times New Roman" w:hAnsi="Times New Roman" w:cs="Times New Roman"/>
          <w:b/>
          <w:color w:val="000000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A5256C">
        <w:rPr>
          <w:rFonts w:ascii="Times New Roman" w:hAnsi="Times New Roman" w:cs="Times New Roman"/>
          <w:b/>
          <w:sz w:val="24"/>
          <w:szCs w:val="24"/>
        </w:rPr>
        <w:t>11</w:t>
      </w:r>
      <w:r w:rsidR="00FE51B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FE51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E51B7" w:rsidRPr="00FE51B7">
        <w:rPr>
          <w:rFonts w:ascii="Times New Roman" w:eastAsia="Times New Roman" w:hAnsi="Times New Roman" w:cs="Times New Roman"/>
          <w:b/>
          <w:color w:val="000000"/>
          <w:lang w:val="en-US"/>
        </w:rPr>
        <w:t>Estimated effects of psychosocial well-being and emotion-driven impulsiveness on fat and sweet propensity with sociodemographic variables measured at W3 (N = 2,065 at W3)</w:t>
      </w:r>
    </w:p>
    <w:tbl>
      <w:tblPr>
        <w:tblW w:w="9513" w:type="dxa"/>
        <w:tblInd w:w="93" w:type="dxa"/>
        <w:tblLook w:val="04A0" w:firstRow="1" w:lastRow="0" w:firstColumn="1" w:lastColumn="0" w:noHBand="0" w:noVBand="1"/>
      </w:tblPr>
      <w:tblGrid>
        <w:gridCol w:w="1858"/>
        <w:gridCol w:w="1582"/>
        <w:gridCol w:w="2104"/>
        <w:gridCol w:w="1984"/>
        <w:gridCol w:w="1985"/>
      </w:tblGrid>
      <w:tr w:rsidR="007A5B96" w:rsidRPr="007A5B96" w:rsidTr="007A5B96">
        <w:trPr>
          <w:trHeight w:val="372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60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A5B96" w:rsidRPr="007A5B96" w:rsidRDefault="007A5B96" w:rsidP="007A5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utcome [MD (95%-CI)]</w:t>
            </w:r>
          </w:p>
        </w:tc>
      </w:tr>
      <w:tr w:rsidR="007A5B96" w:rsidRPr="007A5B96" w:rsidTr="007A5B96">
        <w:trPr>
          <w:trHeight w:val="552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posure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tegory levels</w:t>
            </w: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(ref. low)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motion-driven impulsivene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weet propensity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t propensity</w:t>
            </w:r>
          </w:p>
        </w:tc>
      </w:tr>
      <w:tr w:rsidR="007A5B96" w:rsidRPr="007A5B96" w:rsidTr="007A5B96">
        <w:trPr>
          <w:trHeight w:val="342"/>
        </w:trPr>
        <w:tc>
          <w:tcPr>
            <w:tcW w:w="18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ychosocial well-bein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. level: low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A5B96" w:rsidRPr="007A5B96" w:rsidTr="007A5B96">
        <w:trPr>
          <w:trHeight w:val="342"/>
        </w:trPr>
        <w:tc>
          <w:tcPr>
            <w:tcW w:w="1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rat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49 (-3.31, -1.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1 (-1.24, 1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60 (-1.59, 0.40)</w:t>
            </w:r>
          </w:p>
        </w:tc>
      </w:tr>
      <w:tr w:rsidR="007A5B96" w:rsidRPr="007A5B96" w:rsidTr="007A5B96">
        <w:trPr>
          <w:trHeight w:val="342"/>
        </w:trPr>
        <w:tc>
          <w:tcPr>
            <w:tcW w:w="18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igh 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.88 (-5.71, -4.0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29 (-2.47, -0.1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82 (-1.83, 0.19)</w:t>
            </w:r>
          </w:p>
        </w:tc>
      </w:tr>
      <w:tr w:rsidR="007A5B96" w:rsidRPr="007A5B96" w:rsidTr="007A5B96">
        <w:trPr>
          <w:trHeight w:val="342"/>
        </w:trPr>
        <w:tc>
          <w:tcPr>
            <w:tcW w:w="18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motion-driven impulsivenes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. level: hig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A5B96" w:rsidRPr="007A5B96" w:rsidTr="007A5B96">
        <w:trPr>
          <w:trHeight w:val="342"/>
        </w:trPr>
        <w:tc>
          <w:tcPr>
            <w:tcW w:w="18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rat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5B96" w:rsidRPr="007A5B96" w:rsidRDefault="007A5B96" w:rsidP="007A5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92 (-2.06, 0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6 (-1.28, -0.75)</w:t>
            </w:r>
          </w:p>
        </w:tc>
      </w:tr>
      <w:tr w:rsidR="007A5B96" w:rsidRPr="007A5B96" w:rsidTr="007A5B96">
        <w:trPr>
          <w:trHeight w:val="342"/>
        </w:trPr>
        <w:tc>
          <w:tcPr>
            <w:tcW w:w="18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5B96" w:rsidRPr="007A5B96" w:rsidRDefault="007A5B96" w:rsidP="007A5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97 (-3.15, -0.7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85 (-2.90, -0.80)</w:t>
            </w:r>
          </w:p>
        </w:tc>
      </w:tr>
      <w:tr w:rsidR="007A5B96" w:rsidRPr="007A5B96" w:rsidTr="007A5B96">
        <w:trPr>
          <w:trHeight w:val="3108"/>
        </w:trPr>
        <w:tc>
          <w:tcPr>
            <w:tcW w:w="951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5B96" w:rsidRPr="007A5B96" w:rsidRDefault="007A5B96" w:rsidP="007A5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2: Variables measured in 2009–2010; W3: Variables measured in 2013–2014</w:t>
            </w: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Ref. level: Reference level; MD: Mean Difference; 95% CI: 95% confidence interval</w:t>
            </w: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</w: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Exposure psychosocial well-being: adjusted for sweet or fat propensity score (depending on outcome), psychosocial well-being, physical activity, sleep quality, and media use at W2; age, sex, highest educational level of parents, country, and BMI at W3</w:t>
            </w: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</w:r>
            <w:r w:rsidRPr="007A5B9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Exposure emotion-driven impulsiveness: adjusted for sweet or fat propensity score (depending on outcome), psychosocial well-being, age, highest educational level of parents, country, physical activity, sleep quality, and media use at W2; psychosocial well-being, age, sex, highest educational level of parents, country, and BMI at W3</w:t>
            </w:r>
          </w:p>
        </w:tc>
      </w:tr>
    </w:tbl>
    <w:p w:rsidR="007A5B96" w:rsidRDefault="007A5B96">
      <w:pPr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:rsidR="007A5B96" w:rsidRDefault="007A5B96">
      <w:pPr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:rsidR="007A5B96" w:rsidRDefault="007A5B96">
      <w:pPr>
        <w:rPr>
          <w:rFonts w:ascii="Times New Roman" w:hAnsi="Times New Roman" w:cs="Times New Roman"/>
          <w:b/>
          <w:sz w:val="24"/>
          <w:szCs w:val="24"/>
        </w:rPr>
      </w:pPr>
    </w:p>
    <w:p w:rsidR="002932B9" w:rsidRPr="002932B9" w:rsidRDefault="002932B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2932B9" w:rsidRPr="002932B9">
      <w:headerReference w:type="default" r:id="rId7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5586" w:rsidRDefault="00E55586" w:rsidP="002932B9">
      <w:pPr>
        <w:spacing w:after="0" w:line="240" w:lineRule="auto"/>
      </w:pPr>
      <w:r>
        <w:separator/>
      </w:r>
    </w:p>
  </w:endnote>
  <w:endnote w:type="continuationSeparator" w:id="0">
    <w:p w:rsidR="00E55586" w:rsidRDefault="00E55586" w:rsidP="002932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5586" w:rsidRDefault="00E55586" w:rsidP="002932B9">
      <w:pPr>
        <w:spacing w:after="0" w:line="240" w:lineRule="auto"/>
      </w:pPr>
      <w:r>
        <w:separator/>
      </w:r>
    </w:p>
  </w:footnote>
  <w:footnote w:type="continuationSeparator" w:id="0">
    <w:p w:rsidR="00E55586" w:rsidRDefault="00E55586" w:rsidP="002932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32B9" w:rsidRPr="002932B9" w:rsidRDefault="002932B9">
    <w:pPr>
      <w:pStyle w:val="Kopfzeile"/>
      <w:rPr>
        <w:rFonts w:ascii="Times New Roman" w:hAnsi="Times New Roman" w:cs="Times New Roman"/>
        <w:sz w:val="24"/>
        <w:szCs w:val="24"/>
      </w:rPr>
    </w:pPr>
    <w:r w:rsidRPr="004C5EF8">
      <w:rPr>
        <w:rFonts w:ascii="Times New Roman" w:hAnsi="Times New Roman" w:cs="Times New Roman"/>
        <w:b/>
        <w:sz w:val="24"/>
        <w:szCs w:val="24"/>
      </w:rPr>
      <w:t>The role of psychosocial well-being and emotion-driven impulsiveness in food choices of European adolescents | Stefanie Do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2B9"/>
    <w:rsid w:val="00053E6D"/>
    <w:rsid w:val="002324C4"/>
    <w:rsid w:val="00237D65"/>
    <w:rsid w:val="002932B9"/>
    <w:rsid w:val="0031416C"/>
    <w:rsid w:val="00321F77"/>
    <w:rsid w:val="005273F4"/>
    <w:rsid w:val="00632174"/>
    <w:rsid w:val="00737B79"/>
    <w:rsid w:val="007A5B96"/>
    <w:rsid w:val="008E047D"/>
    <w:rsid w:val="009B4194"/>
    <w:rsid w:val="00A5256C"/>
    <w:rsid w:val="00AA369A"/>
    <w:rsid w:val="00E55586"/>
    <w:rsid w:val="00F526C7"/>
    <w:rsid w:val="00F857A3"/>
    <w:rsid w:val="00FE5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932B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932B9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2932B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932B9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25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256C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932B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932B9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2932B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932B9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25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256C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335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Do</dc:creator>
  <cp:lastModifiedBy>Stefanie Do</cp:lastModifiedBy>
  <cp:revision>4</cp:revision>
  <dcterms:created xsi:type="dcterms:W3CDTF">2023-11-27T14:16:00Z</dcterms:created>
  <dcterms:modified xsi:type="dcterms:W3CDTF">2023-12-05T14:46:00Z</dcterms:modified>
</cp:coreProperties>
</file>